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4486" w:rsidRPr="005F4486" w:rsidRDefault="005F4486" w:rsidP="005F448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:rsidR="005F4486" w:rsidRPr="005F4486" w:rsidRDefault="005F4486" w:rsidP="005F44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F4486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196F10C" wp14:editId="36AA153A">
            <wp:extent cx="5731510" cy="2597785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9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4486" w:rsidRPr="005F4486" w:rsidRDefault="005F4486" w:rsidP="005F44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448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F4486"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Pr="005F4486">
        <w:rPr>
          <w:rFonts w:ascii="Times New Roman" w:hAnsi="Times New Roman" w:cs="Times New Roman"/>
          <w:sz w:val="24"/>
          <w:szCs w:val="24"/>
        </w:rPr>
        <w:t xml:space="preserve"> siRNA suppression of TIMP-2 in the OVCAR5 cell line.  Diagram showing the location of single siRNA duplexes A, B, C in the TIMP-2 gene.</w:t>
      </w:r>
    </w:p>
    <w:p w:rsidR="005F4486" w:rsidRPr="005F4486" w:rsidRDefault="005F4486" w:rsidP="005F4486">
      <w:pPr>
        <w:rPr>
          <w:rFonts w:ascii="Times New Roman" w:hAnsi="Times New Roman" w:cs="Times New Roman"/>
          <w:sz w:val="24"/>
          <w:szCs w:val="24"/>
        </w:rPr>
      </w:pPr>
      <w:r w:rsidRPr="005F4486">
        <w:rPr>
          <w:rFonts w:ascii="Times New Roman" w:hAnsi="Times New Roman" w:cs="Times New Roman"/>
          <w:sz w:val="24"/>
          <w:szCs w:val="24"/>
        </w:rPr>
        <w:br w:type="page"/>
      </w:r>
    </w:p>
    <w:p w:rsidR="005F4486" w:rsidRPr="005F4486" w:rsidRDefault="005F4486" w:rsidP="005F44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F4486" w:rsidRPr="005F4486" w:rsidRDefault="005F4486" w:rsidP="005F44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448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FD30EE" wp14:editId="4D4AF2A7">
            <wp:extent cx="5731510" cy="3327400"/>
            <wp:effectExtent l="0" t="0" r="2540" b="635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4486" w:rsidRPr="005F4486" w:rsidRDefault="005F4486" w:rsidP="005F44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448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F4486">
        <w:rPr>
          <w:rFonts w:ascii="Times New Roman" w:hAnsi="Times New Roman" w:cs="Times New Roman"/>
          <w:b/>
          <w:bCs/>
          <w:sz w:val="24"/>
          <w:szCs w:val="24"/>
        </w:rPr>
        <w:t>2:</w:t>
      </w:r>
      <w:r w:rsidRPr="005F4486">
        <w:rPr>
          <w:rFonts w:ascii="Times New Roman" w:hAnsi="Times New Roman" w:cs="Times New Roman"/>
          <w:sz w:val="24"/>
          <w:szCs w:val="24"/>
        </w:rPr>
        <w:t xml:space="preserve">  CRISPR/Cas9 editing of the TIMP-2 gene in the OVCAR5 cell line. (A) Diagram showing the configuration of TIMP-2 CRISPR/Cas9 plasmid. The TIMP-2 linear donor plasmid is ~2.74kb and incorporates the donor GFP and </w:t>
      </w:r>
      <w:proofErr w:type="spellStart"/>
      <w:r w:rsidRPr="005F4486">
        <w:rPr>
          <w:rFonts w:ascii="Times New Roman" w:hAnsi="Times New Roman" w:cs="Times New Roman"/>
          <w:sz w:val="24"/>
          <w:szCs w:val="24"/>
        </w:rPr>
        <w:t>puromycin</w:t>
      </w:r>
      <w:proofErr w:type="spellEnd"/>
      <w:r w:rsidRPr="005F4486">
        <w:rPr>
          <w:rFonts w:ascii="Times New Roman" w:hAnsi="Times New Roman" w:cs="Times New Roman"/>
          <w:sz w:val="24"/>
          <w:szCs w:val="24"/>
        </w:rPr>
        <w:t xml:space="preserve"> (under the EF1a promoter).  The transfection involves integration of Cas9/gRNA and the linear donor plasmid (GFP and </w:t>
      </w:r>
      <w:proofErr w:type="spellStart"/>
      <w:r w:rsidRPr="005F4486">
        <w:rPr>
          <w:rFonts w:ascii="Times New Roman" w:hAnsi="Times New Roman" w:cs="Times New Roman"/>
          <w:sz w:val="24"/>
          <w:szCs w:val="24"/>
        </w:rPr>
        <w:t>puromycin</w:t>
      </w:r>
      <w:proofErr w:type="spellEnd"/>
      <w:r w:rsidRPr="005F4486">
        <w:rPr>
          <w:rFonts w:ascii="Times New Roman" w:hAnsi="Times New Roman" w:cs="Times New Roman"/>
          <w:sz w:val="24"/>
          <w:szCs w:val="24"/>
        </w:rPr>
        <w:t xml:space="preserve">) genes into cells. The Cas9 targets the TIMP-2 gene in exon1, guided by two gRNA sequences [the gRNA1 (yellow) and gRNA2 (pink)]. The donor genes can be inserted in the cells by transcription in the forward or reverse directions.  In both situations, interruption of TIMP-2 expression coinciding with </w:t>
      </w:r>
      <w:proofErr w:type="spellStart"/>
      <w:r w:rsidRPr="005F4486">
        <w:rPr>
          <w:rFonts w:ascii="Times New Roman" w:hAnsi="Times New Roman" w:cs="Times New Roman"/>
          <w:sz w:val="24"/>
          <w:szCs w:val="24"/>
        </w:rPr>
        <w:t>puromycin</w:t>
      </w:r>
      <w:proofErr w:type="spellEnd"/>
      <w:r w:rsidRPr="005F4486">
        <w:rPr>
          <w:rFonts w:ascii="Times New Roman" w:hAnsi="Times New Roman" w:cs="Times New Roman"/>
          <w:sz w:val="24"/>
          <w:szCs w:val="24"/>
        </w:rPr>
        <w:t xml:space="preserve"> resistance and GFP expression should occur.  (Figure adapted from https://www.origene.com/catalog/gene-expression/knockout-kits-crispr/kn409796/timp2-human-gene-knockout-kit-crispr). (B) </w:t>
      </w:r>
      <w:proofErr w:type="spellStart"/>
      <w:r w:rsidRPr="005F4486">
        <w:rPr>
          <w:rFonts w:ascii="Times New Roman" w:hAnsi="Times New Roman" w:cs="Times New Roman"/>
          <w:sz w:val="24"/>
          <w:szCs w:val="24"/>
        </w:rPr>
        <w:t>Puromycin</w:t>
      </w:r>
      <w:proofErr w:type="spellEnd"/>
      <w:r w:rsidRPr="005F4486">
        <w:rPr>
          <w:rFonts w:ascii="Times New Roman" w:hAnsi="Times New Roman" w:cs="Times New Roman"/>
          <w:sz w:val="24"/>
          <w:szCs w:val="24"/>
        </w:rPr>
        <w:t xml:space="preserve"> “death” curve in the OVCAR5 cell line.  The OVCAR5 cell line was incubated with </w:t>
      </w:r>
      <w:proofErr w:type="spellStart"/>
      <w:r w:rsidRPr="005F4486">
        <w:rPr>
          <w:rFonts w:ascii="Times New Roman" w:hAnsi="Times New Roman" w:cs="Times New Roman"/>
          <w:sz w:val="24"/>
          <w:szCs w:val="24"/>
        </w:rPr>
        <w:t>puromycin</w:t>
      </w:r>
      <w:proofErr w:type="spellEnd"/>
      <w:r w:rsidRPr="005F4486">
        <w:rPr>
          <w:rFonts w:ascii="Times New Roman" w:hAnsi="Times New Roman" w:cs="Times New Roman"/>
          <w:sz w:val="24"/>
          <w:szCs w:val="24"/>
        </w:rPr>
        <w:t xml:space="preserve"> concentrations ranging from 0-320µg/mL followed by an MTT assay of OVCAR5 cells after 48 hours. The </w:t>
      </w:r>
      <w:r w:rsidRPr="005F4486">
        <w:rPr>
          <w:rFonts w:ascii="Times New Roman" w:hAnsi="Times New Roman" w:cs="Times New Roman"/>
          <w:sz w:val="24"/>
          <w:szCs w:val="24"/>
        </w:rPr>
        <w:lastRenderedPageBreak/>
        <w:t xml:space="preserve">concentration of 3µg/mL (indicated by red arrow) was used for </w:t>
      </w:r>
      <w:proofErr w:type="spellStart"/>
      <w:r w:rsidRPr="005F4486">
        <w:rPr>
          <w:rFonts w:ascii="Times New Roman" w:hAnsi="Times New Roman" w:cs="Times New Roman"/>
          <w:sz w:val="24"/>
          <w:szCs w:val="24"/>
        </w:rPr>
        <w:t>puromycin</w:t>
      </w:r>
      <w:proofErr w:type="spellEnd"/>
      <w:r w:rsidRPr="005F4486">
        <w:rPr>
          <w:rFonts w:ascii="Times New Roman" w:hAnsi="Times New Roman" w:cs="Times New Roman"/>
          <w:sz w:val="24"/>
          <w:szCs w:val="24"/>
        </w:rPr>
        <w:t xml:space="preserve"> selection. Values are mean + SEM and graph is representative of three experiments done in triplicate. (C) CRISPR transfected OVCAR5 cells after </w:t>
      </w:r>
      <w:proofErr w:type="spellStart"/>
      <w:r w:rsidRPr="005F4486">
        <w:rPr>
          <w:rFonts w:ascii="Times New Roman" w:hAnsi="Times New Roman" w:cs="Times New Roman"/>
          <w:sz w:val="24"/>
          <w:szCs w:val="24"/>
        </w:rPr>
        <w:t>puromycin</w:t>
      </w:r>
      <w:proofErr w:type="spellEnd"/>
      <w:r w:rsidRPr="005F4486">
        <w:rPr>
          <w:rFonts w:ascii="Times New Roman" w:hAnsi="Times New Roman" w:cs="Times New Roman"/>
          <w:sz w:val="24"/>
          <w:szCs w:val="24"/>
        </w:rPr>
        <w:t xml:space="preserve"> selection and GFP sorting. OVCAR5 cells were transfected with CRISPR/Cas9 vectors plus the donor plasmid containing </w:t>
      </w:r>
      <w:proofErr w:type="spellStart"/>
      <w:r w:rsidRPr="005F4486">
        <w:rPr>
          <w:rFonts w:ascii="Times New Roman" w:hAnsi="Times New Roman" w:cs="Times New Roman"/>
          <w:sz w:val="24"/>
          <w:szCs w:val="24"/>
        </w:rPr>
        <w:t>puromycin</w:t>
      </w:r>
      <w:proofErr w:type="spellEnd"/>
      <w:r w:rsidRPr="005F4486">
        <w:rPr>
          <w:rFonts w:ascii="Times New Roman" w:hAnsi="Times New Roman" w:cs="Times New Roman"/>
          <w:sz w:val="24"/>
          <w:szCs w:val="24"/>
        </w:rPr>
        <w:t xml:space="preserve"> and GFP genes. After </w:t>
      </w:r>
      <w:proofErr w:type="spellStart"/>
      <w:r w:rsidRPr="005F4486">
        <w:rPr>
          <w:rFonts w:ascii="Times New Roman" w:hAnsi="Times New Roman" w:cs="Times New Roman"/>
          <w:sz w:val="24"/>
          <w:szCs w:val="24"/>
        </w:rPr>
        <w:t>puromycin</w:t>
      </w:r>
      <w:proofErr w:type="spellEnd"/>
      <w:r w:rsidRPr="005F4486">
        <w:rPr>
          <w:rFonts w:ascii="Times New Roman" w:hAnsi="Times New Roman" w:cs="Times New Roman"/>
          <w:sz w:val="24"/>
          <w:szCs w:val="24"/>
        </w:rPr>
        <w:t xml:space="preserve"> selection, cells were GFP sorted and visualized under a confocal microscope. After a second GFP sorting, GFP fluorescence was only seen in gRNA2 cells but not in gRNA1 cells.  20X magnification; scale bar 1000µM. (D) MTT assay of OVCAR5 TIMP-2 CRISPR/Cas9 transfected and Control cells.  After 48 hours of incubation the concentration of </w:t>
      </w:r>
      <w:proofErr w:type="spellStart"/>
      <w:r w:rsidRPr="005F4486">
        <w:rPr>
          <w:rFonts w:ascii="Times New Roman" w:hAnsi="Times New Roman" w:cs="Times New Roman"/>
          <w:sz w:val="24"/>
          <w:szCs w:val="24"/>
        </w:rPr>
        <w:t>puromycin</w:t>
      </w:r>
      <w:proofErr w:type="spellEnd"/>
      <w:r w:rsidRPr="005F4486">
        <w:rPr>
          <w:rFonts w:ascii="Times New Roman" w:hAnsi="Times New Roman" w:cs="Times New Roman"/>
          <w:sz w:val="24"/>
          <w:szCs w:val="24"/>
        </w:rPr>
        <w:t xml:space="preserve"> that killed 50% of cells was determined (IC50 values).  Values are mean + SEM and the graph is representative of three experiments done in triplicate.</w:t>
      </w:r>
    </w:p>
    <w:p w:rsidR="005F4486" w:rsidRPr="005F4486" w:rsidRDefault="005F4486" w:rsidP="005F4486">
      <w:pPr>
        <w:rPr>
          <w:rFonts w:ascii="Times New Roman" w:hAnsi="Times New Roman" w:cs="Times New Roman"/>
          <w:sz w:val="24"/>
          <w:szCs w:val="24"/>
        </w:rPr>
      </w:pPr>
      <w:r w:rsidRPr="005F4486">
        <w:rPr>
          <w:rFonts w:ascii="Times New Roman" w:hAnsi="Times New Roman" w:cs="Times New Roman"/>
          <w:sz w:val="24"/>
          <w:szCs w:val="24"/>
        </w:rPr>
        <w:br w:type="page"/>
      </w:r>
    </w:p>
    <w:p w:rsidR="005F4486" w:rsidRPr="005F4486" w:rsidRDefault="005F4486" w:rsidP="005F44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448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F4BC27D" wp14:editId="28711CBD">
            <wp:extent cx="5731510" cy="3398520"/>
            <wp:effectExtent l="0" t="0" r="254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9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4486" w:rsidRPr="005F4486" w:rsidRDefault="005F4486" w:rsidP="005F44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448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F4486">
        <w:rPr>
          <w:rFonts w:ascii="Times New Roman" w:hAnsi="Times New Roman" w:cs="Times New Roman"/>
          <w:b/>
          <w:bCs/>
          <w:sz w:val="24"/>
          <w:szCs w:val="24"/>
        </w:rPr>
        <w:t xml:space="preserve">3: </w:t>
      </w:r>
      <w:r w:rsidRPr="005F4486">
        <w:rPr>
          <w:rFonts w:ascii="Times New Roman" w:hAnsi="Times New Roman" w:cs="Times New Roman"/>
        </w:rPr>
        <w:t xml:space="preserve"> </w:t>
      </w:r>
      <w:r w:rsidRPr="005F4486">
        <w:rPr>
          <w:rFonts w:ascii="Times New Roman" w:hAnsi="Times New Roman" w:cs="Times New Roman"/>
          <w:sz w:val="24"/>
          <w:szCs w:val="24"/>
        </w:rPr>
        <w:t xml:space="preserve">Expression of cellular TIMP-2 and corresponding GAPDH by Western blot. Representative full image of a Western blot of TIMP-2 and GAPDH proteins on the cell lysates of parental, CRISPR/Cas9 treated control, gRNA1 and gRNA2 cell lines. </w:t>
      </w:r>
    </w:p>
    <w:p w:rsidR="005F4486" w:rsidRPr="005F4486" w:rsidRDefault="005F4486" w:rsidP="005F448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F4486" w:rsidRPr="005F4486" w:rsidRDefault="005F4486" w:rsidP="005F44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F4486" w:rsidRPr="005F4486" w:rsidRDefault="005F4486" w:rsidP="005F4486">
      <w:pPr>
        <w:rPr>
          <w:rFonts w:ascii="Times New Roman" w:hAnsi="Times New Roman" w:cs="Times New Roman"/>
          <w:sz w:val="24"/>
          <w:szCs w:val="24"/>
        </w:rPr>
      </w:pPr>
      <w:r w:rsidRPr="005F4486">
        <w:rPr>
          <w:rFonts w:ascii="Times New Roman" w:hAnsi="Times New Roman" w:cs="Times New Roman"/>
          <w:sz w:val="24"/>
          <w:szCs w:val="24"/>
        </w:rPr>
        <w:br w:type="page"/>
      </w:r>
    </w:p>
    <w:p w:rsidR="005F4486" w:rsidRPr="005F4486" w:rsidRDefault="005F4486" w:rsidP="005F44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F4486" w:rsidRPr="005F4486" w:rsidRDefault="005F4486" w:rsidP="005F44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448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66844A5" wp14:editId="391E3A72">
            <wp:extent cx="5731510" cy="4059555"/>
            <wp:effectExtent l="0" t="0" r="254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4486" w:rsidRPr="005F4486" w:rsidRDefault="005F4486" w:rsidP="005F44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448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Pr="005F4486">
        <w:rPr>
          <w:rFonts w:ascii="Times New Roman" w:hAnsi="Times New Roman" w:cs="Times New Roman"/>
          <w:b/>
          <w:bCs/>
          <w:sz w:val="24"/>
          <w:szCs w:val="24"/>
        </w:rPr>
        <w:t>4:</w:t>
      </w:r>
      <w:r w:rsidRPr="005F4486">
        <w:rPr>
          <w:rFonts w:ascii="Times New Roman" w:hAnsi="Times New Roman" w:cs="Times New Roman"/>
          <w:sz w:val="24"/>
          <w:szCs w:val="24"/>
        </w:rPr>
        <w:t xml:space="preserve"> Quantification of </w:t>
      </w:r>
      <w:proofErr w:type="spellStart"/>
      <w:r w:rsidRPr="005F4486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5F4486">
        <w:rPr>
          <w:rFonts w:ascii="Times New Roman" w:hAnsi="Times New Roman" w:cs="Times New Roman"/>
          <w:sz w:val="24"/>
          <w:szCs w:val="24"/>
        </w:rPr>
        <w:t xml:space="preserve"> stained OVCAR5 parental, CRISPR control, and TIMP-2 knocked down gRNA2 and gRNA1 cells.  The cells were stained with </w:t>
      </w:r>
      <w:proofErr w:type="spellStart"/>
      <w:r w:rsidRPr="005F4486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5F448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F4486">
        <w:rPr>
          <w:rFonts w:ascii="Times New Roman" w:hAnsi="Times New Roman" w:cs="Times New Roman"/>
          <w:sz w:val="24"/>
          <w:szCs w:val="24"/>
        </w:rPr>
        <w:t>propidium</w:t>
      </w:r>
      <w:proofErr w:type="spellEnd"/>
      <w:r w:rsidRPr="005F4486">
        <w:rPr>
          <w:rFonts w:ascii="Times New Roman" w:hAnsi="Times New Roman" w:cs="Times New Roman"/>
          <w:sz w:val="24"/>
          <w:szCs w:val="24"/>
        </w:rPr>
        <w:t xml:space="preserve"> iodide (PI) as described in Methods.  (A) Flow cytometer representation of percentage of </w:t>
      </w:r>
      <w:proofErr w:type="spellStart"/>
      <w:r w:rsidRPr="005F4486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5F4486">
        <w:rPr>
          <w:rFonts w:ascii="Times New Roman" w:hAnsi="Times New Roman" w:cs="Times New Roman"/>
          <w:sz w:val="24"/>
          <w:szCs w:val="24"/>
        </w:rPr>
        <w:t xml:space="preserve"> stained cells in S-phase of the cycle for CRISPR transfected cell lines.  (B) Flow cytometer representation of negative controls used to calculate the percentage of </w:t>
      </w:r>
      <w:proofErr w:type="spellStart"/>
      <w:r w:rsidRPr="005F4486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5F4486">
        <w:rPr>
          <w:rFonts w:ascii="Times New Roman" w:hAnsi="Times New Roman" w:cs="Times New Roman"/>
          <w:sz w:val="24"/>
          <w:szCs w:val="24"/>
        </w:rPr>
        <w:t xml:space="preserve"> stained cells in S-phase of the cycle for the OVCAR5 parental cell line.  Red rectangles indicate the areas </w:t>
      </w:r>
      <w:proofErr w:type="spellStart"/>
      <w:r w:rsidRPr="005F4486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Pr="005F4486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5F4486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5F4486">
        <w:rPr>
          <w:rFonts w:ascii="Times New Roman" w:hAnsi="Times New Roman" w:cs="Times New Roman"/>
          <w:sz w:val="24"/>
          <w:szCs w:val="24"/>
        </w:rPr>
        <w:t xml:space="preserve"> positive cells.</w:t>
      </w:r>
    </w:p>
    <w:p w:rsidR="005F4486" w:rsidRPr="005F4486" w:rsidRDefault="005F4486" w:rsidP="005F4486">
      <w:pPr>
        <w:rPr>
          <w:rFonts w:ascii="Times New Roman" w:hAnsi="Times New Roman" w:cs="Times New Roman"/>
          <w:sz w:val="24"/>
          <w:szCs w:val="24"/>
        </w:rPr>
      </w:pPr>
      <w:r w:rsidRPr="005F4486">
        <w:rPr>
          <w:rFonts w:ascii="Times New Roman" w:hAnsi="Times New Roman" w:cs="Times New Roman"/>
          <w:sz w:val="24"/>
          <w:szCs w:val="24"/>
        </w:rPr>
        <w:br w:type="page"/>
      </w:r>
    </w:p>
    <w:p w:rsidR="00842580" w:rsidRPr="005F4486" w:rsidRDefault="00842580">
      <w:pPr>
        <w:rPr>
          <w:rFonts w:ascii="Times New Roman" w:hAnsi="Times New Roman" w:cs="Times New Roman"/>
        </w:rPr>
      </w:pPr>
    </w:p>
    <w:p w:rsidR="00097E21" w:rsidRPr="005F4486" w:rsidRDefault="00097E21" w:rsidP="00097E2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F4486">
        <w:rPr>
          <w:rFonts w:ascii="Times New Roman" w:hAnsi="Times New Roman" w:cs="Times New Roman"/>
          <w:b/>
          <w:bCs/>
          <w:sz w:val="24"/>
          <w:szCs w:val="24"/>
        </w:rPr>
        <w:t>Table S1. Primers used in the study.</w:t>
      </w:r>
    </w:p>
    <w:tbl>
      <w:tblPr>
        <w:tblStyle w:val="ListTable4"/>
        <w:tblW w:w="9209" w:type="dxa"/>
        <w:tblLook w:val="06A0" w:firstRow="1" w:lastRow="0" w:firstColumn="1" w:lastColumn="0" w:noHBand="1" w:noVBand="1"/>
      </w:tblPr>
      <w:tblGrid>
        <w:gridCol w:w="1630"/>
        <w:gridCol w:w="3697"/>
        <w:gridCol w:w="1756"/>
        <w:gridCol w:w="957"/>
        <w:gridCol w:w="1169"/>
      </w:tblGrid>
      <w:tr w:rsidR="005F4486" w:rsidRPr="005F4486" w:rsidTr="006639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textDirection w:val="btLr"/>
          </w:tcPr>
          <w:p w:rsidR="00097E21" w:rsidRPr="005F4486" w:rsidRDefault="00097E21" w:rsidP="00663958">
            <w:pPr>
              <w:spacing w:before="120" w:after="240"/>
              <w:ind w:left="113" w:right="113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ne symbol</w:t>
            </w:r>
          </w:p>
        </w:tc>
        <w:tc>
          <w:tcPr>
            <w:tcW w:w="3697" w:type="dxa"/>
            <w:shd w:val="clear" w:color="auto" w:fill="auto"/>
            <w:textDirection w:val="btLr"/>
          </w:tcPr>
          <w:p w:rsidR="00097E21" w:rsidRPr="005F4486" w:rsidRDefault="00097E21" w:rsidP="00663958">
            <w:pPr>
              <w:spacing w:before="120" w:after="24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quences (5' - 3')</w:t>
            </w:r>
          </w:p>
        </w:tc>
        <w:tc>
          <w:tcPr>
            <w:tcW w:w="1785" w:type="dxa"/>
            <w:shd w:val="clear" w:color="auto" w:fill="auto"/>
            <w:textDirection w:val="btLr"/>
          </w:tcPr>
          <w:p w:rsidR="00097E21" w:rsidRPr="005F4486" w:rsidRDefault="00097E21" w:rsidP="00663958">
            <w:pPr>
              <w:spacing w:before="120" w:after="24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cession #</w:t>
            </w:r>
          </w:p>
        </w:tc>
        <w:tc>
          <w:tcPr>
            <w:tcW w:w="979" w:type="dxa"/>
            <w:shd w:val="clear" w:color="auto" w:fill="auto"/>
            <w:textDirection w:val="btLr"/>
          </w:tcPr>
          <w:p w:rsidR="00097E21" w:rsidRPr="005F4486" w:rsidRDefault="00097E21" w:rsidP="00663958">
            <w:pPr>
              <w:spacing w:before="120" w:after="24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oduct size (</w:t>
            </w:r>
            <w:proofErr w:type="spellStart"/>
            <w:r w:rsidRPr="005F448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p</w:t>
            </w:r>
            <w:proofErr w:type="spellEnd"/>
            <w:r w:rsidRPr="005F448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238" w:type="dxa"/>
            <w:shd w:val="clear" w:color="auto" w:fill="auto"/>
            <w:textDirection w:val="btLr"/>
          </w:tcPr>
          <w:p w:rsidR="00097E21" w:rsidRPr="005F4486" w:rsidRDefault="00097E21" w:rsidP="00663958">
            <w:pPr>
              <w:spacing w:before="120" w:after="24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luorescence Capture (°C)</w:t>
            </w:r>
          </w:p>
        </w:tc>
      </w:tr>
      <w:tr w:rsidR="005F4486" w:rsidRPr="005F4486" w:rsidTr="00663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097E21" w:rsidRPr="005F4486" w:rsidRDefault="00097E21" w:rsidP="00663958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18S</w:t>
            </w:r>
          </w:p>
        </w:tc>
        <w:tc>
          <w:tcPr>
            <w:tcW w:w="3697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F GTAACCCGTTGAACCCCATT</w:t>
            </w:r>
          </w:p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R CCATCCAATCGGTAGTAGCG</w:t>
            </w:r>
          </w:p>
        </w:tc>
        <w:tc>
          <w:tcPr>
            <w:tcW w:w="1785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NR_003286.1</w:t>
            </w:r>
          </w:p>
        </w:tc>
        <w:tc>
          <w:tcPr>
            <w:tcW w:w="979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238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5F4486" w:rsidRPr="005F4486" w:rsidTr="00663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097E21" w:rsidRPr="005F4486" w:rsidRDefault="00097E21" w:rsidP="00663958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CDC25A</w:t>
            </w:r>
          </w:p>
        </w:tc>
        <w:tc>
          <w:tcPr>
            <w:tcW w:w="3697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F CTACTCATCCCTGCCCTCTG</w:t>
            </w:r>
          </w:p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R GTCCTCTCCCCCACATTTTT</w:t>
            </w:r>
          </w:p>
        </w:tc>
        <w:tc>
          <w:tcPr>
            <w:tcW w:w="1785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NM_001789</w:t>
            </w:r>
          </w:p>
        </w:tc>
        <w:tc>
          <w:tcPr>
            <w:tcW w:w="979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238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5F4486" w:rsidRPr="005F4486" w:rsidTr="00663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097E21" w:rsidRPr="005F4486" w:rsidRDefault="00097E21" w:rsidP="00663958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CDC25B</w:t>
            </w:r>
          </w:p>
        </w:tc>
        <w:tc>
          <w:tcPr>
            <w:tcW w:w="3697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F CCTCCGCTCAAAATCACTGT</w:t>
            </w:r>
          </w:p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R CCACGATGTTGCTGAACTTG</w:t>
            </w:r>
          </w:p>
        </w:tc>
        <w:tc>
          <w:tcPr>
            <w:tcW w:w="1785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NM_021873.3</w:t>
            </w:r>
          </w:p>
        </w:tc>
        <w:tc>
          <w:tcPr>
            <w:tcW w:w="979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238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5F4486" w:rsidRPr="005F4486" w:rsidTr="00663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097E21" w:rsidRPr="005F4486" w:rsidRDefault="00097E21" w:rsidP="00663958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CDC25C</w:t>
            </w:r>
          </w:p>
        </w:tc>
        <w:tc>
          <w:tcPr>
            <w:tcW w:w="3697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F AGTGGGCAAATTTCTTGGTG</w:t>
            </w:r>
          </w:p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R TCCCAGCTAAATGCACTTCC</w:t>
            </w:r>
          </w:p>
        </w:tc>
        <w:tc>
          <w:tcPr>
            <w:tcW w:w="1785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NM_001790.4</w:t>
            </w:r>
          </w:p>
        </w:tc>
        <w:tc>
          <w:tcPr>
            <w:tcW w:w="979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238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5F4486" w:rsidRPr="005F4486" w:rsidTr="00663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097E21" w:rsidRPr="005F4486" w:rsidRDefault="00097E21" w:rsidP="00663958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KRT14</w:t>
            </w:r>
          </w:p>
        </w:tc>
        <w:tc>
          <w:tcPr>
            <w:tcW w:w="3697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F TTCTGAACGAGATGCGTGAC</w:t>
            </w:r>
          </w:p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R GCAGCTCAATCTCCAGGTTC</w:t>
            </w:r>
          </w:p>
        </w:tc>
        <w:tc>
          <w:tcPr>
            <w:tcW w:w="1785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NM_000526.5</w:t>
            </w:r>
          </w:p>
        </w:tc>
        <w:tc>
          <w:tcPr>
            <w:tcW w:w="979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238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79-81</w:t>
            </w:r>
          </w:p>
        </w:tc>
      </w:tr>
      <w:tr w:rsidR="005F4486" w:rsidRPr="005F4486" w:rsidTr="00663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097E21" w:rsidRPr="005F4486" w:rsidRDefault="00097E21" w:rsidP="00663958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mKi67</w:t>
            </w:r>
          </w:p>
        </w:tc>
        <w:tc>
          <w:tcPr>
            <w:tcW w:w="3697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F TTGGTACTGGGGGAGGGAGA</w:t>
            </w:r>
          </w:p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R TGGGAGGCGAAAAAGTAAAA</w:t>
            </w:r>
          </w:p>
        </w:tc>
        <w:tc>
          <w:tcPr>
            <w:tcW w:w="1785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NM_002417.4</w:t>
            </w:r>
          </w:p>
        </w:tc>
        <w:tc>
          <w:tcPr>
            <w:tcW w:w="979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238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5F4486" w:rsidRPr="005F4486" w:rsidTr="00663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097E21" w:rsidRPr="005F4486" w:rsidRDefault="00097E21" w:rsidP="00663958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MMP-2</w:t>
            </w:r>
          </w:p>
        </w:tc>
        <w:tc>
          <w:tcPr>
            <w:tcW w:w="3697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F TTGACGGTAAGGACGGACTC</w:t>
            </w:r>
          </w:p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R ACTTGCAGTACTCCCCATCG</w:t>
            </w:r>
          </w:p>
        </w:tc>
        <w:tc>
          <w:tcPr>
            <w:tcW w:w="1785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NM_004530.4</w:t>
            </w:r>
          </w:p>
        </w:tc>
        <w:tc>
          <w:tcPr>
            <w:tcW w:w="979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238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80-83</w:t>
            </w:r>
          </w:p>
        </w:tc>
      </w:tr>
      <w:tr w:rsidR="005F4486" w:rsidRPr="005F4486" w:rsidTr="00663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097E21" w:rsidRPr="005F4486" w:rsidRDefault="00097E21" w:rsidP="00097E21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T1-MMP/MMP-14</w:t>
            </w:r>
          </w:p>
        </w:tc>
        <w:tc>
          <w:tcPr>
            <w:tcW w:w="3697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F GCTCCGAGGGGAGATGTTTG</w:t>
            </w:r>
          </w:p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R CAGCTCCTTAATGTGCTTGGG</w:t>
            </w:r>
          </w:p>
        </w:tc>
        <w:tc>
          <w:tcPr>
            <w:tcW w:w="1785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NM_004995.2</w:t>
            </w:r>
          </w:p>
        </w:tc>
        <w:tc>
          <w:tcPr>
            <w:tcW w:w="979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238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5F4486" w:rsidRPr="005F4486" w:rsidTr="00663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097E21" w:rsidRPr="005F4486" w:rsidRDefault="00097E21" w:rsidP="00663958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N-CAD/CDH2</w:t>
            </w:r>
          </w:p>
        </w:tc>
        <w:tc>
          <w:tcPr>
            <w:tcW w:w="3697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F AAACAGCAACGACGGGTTAG</w:t>
            </w:r>
          </w:p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R CTTAGGATTGGGGGCAAAAT</w:t>
            </w:r>
          </w:p>
        </w:tc>
        <w:tc>
          <w:tcPr>
            <w:tcW w:w="1785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NM_001792.3</w:t>
            </w:r>
          </w:p>
        </w:tc>
        <w:tc>
          <w:tcPr>
            <w:tcW w:w="979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238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5F4486" w:rsidRPr="005F4486" w:rsidTr="00663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097E21" w:rsidRPr="005F4486" w:rsidRDefault="00097E21" w:rsidP="00663958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SLUG/SNAI2</w:t>
            </w:r>
          </w:p>
        </w:tc>
        <w:tc>
          <w:tcPr>
            <w:tcW w:w="3697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F TTCGGACCCACACATTACCT</w:t>
            </w:r>
          </w:p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 xml:space="preserve">R GCAGTGAGGGCAAGAAAAAG </w:t>
            </w:r>
          </w:p>
        </w:tc>
        <w:tc>
          <w:tcPr>
            <w:tcW w:w="1785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NM_003068</w:t>
            </w:r>
          </w:p>
        </w:tc>
        <w:tc>
          <w:tcPr>
            <w:tcW w:w="979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238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79-81</w:t>
            </w:r>
          </w:p>
        </w:tc>
      </w:tr>
      <w:tr w:rsidR="005F4486" w:rsidRPr="005F4486" w:rsidTr="00663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097E21" w:rsidRPr="005F4486" w:rsidRDefault="00097E21" w:rsidP="00663958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SNAIL</w:t>
            </w:r>
          </w:p>
        </w:tc>
        <w:tc>
          <w:tcPr>
            <w:tcW w:w="3697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F GGTTCTTCTGCGCTACTGCT</w:t>
            </w:r>
          </w:p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R TAGGGCTGCTGGAAGGTAAA</w:t>
            </w:r>
          </w:p>
        </w:tc>
        <w:tc>
          <w:tcPr>
            <w:tcW w:w="1785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NM_005985</w:t>
            </w:r>
          </w:p>
        </w:tc>
        <w:tc>
          <w:tcPr>
            <w:tcW w:w="979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238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5F4486" w:rsidRPr="005F4486" w:rsidTr="00663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097E21" w:rsidRPr="005F4486" w:rsidRDefault="00097E21" w:rsidP="00663958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TGeta1-Ligand</w:t>
            </w:r>
          </w:p>
        </w:tc>
        <w:tc>
          <w:tcPr>
            <w:tcW w:w="3697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F CAACAATTCCTGGCGATACCT</w:t>
            </w:r>
          </w:p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R GCTAAGGCGAAAGCCCTCAAT</w:t>
            </w:r>
          </w:p>
        </w:tc>
        <w:tc>
          <w:tcPr>
            <w:tcW w:w="1785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NM_000660</w:t>
            </w:r>
          </w:p>
        </w:tc>
        <w:tc>
          <w:tcPr>
            <w:tcW w:w="979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238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79-82</w:t>
            </w:r>
          </w:p>
        </w:tc>
      </w:tr>
      <w:tr w:rsidR="005F4486" w:rsidRPr="005F4486" w:rsidTr="00663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097E21" w:rsidRPr="005F4486" w:rsidRDefault="00097E21" w:rsidP="00663958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TIMP-1</w:t>
            </w:r>
          </w:p>
        </w:tc>
        <w:tc>
          <w:tcPr>
            <w:tcW w:w="3697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F TGACATCCGGTTCGTCTACA</w:t>
            </w:r>
          </w:p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R GTTTGCAGGGGATGGATAAA</w:t>
            </w:r>
          </w:p>
        </w:tc>
        <w:tc>
          <w:tcPr>
            <w:tcW w:w="1785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NM_003254.2</w:t>
            </w:r>
          </w:p>
        </w:tc>
        <w:tc>
          <w:tcPr>
            <w:tcW w:w="979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238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5F4486" w:rsidRPr="005F4486" w:rsidTr="00663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097E21" w:rsidRPr="005F4486" w:rsidRDefault="00097E21" w:rsidP="00663958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TIMP-2</w:t>
            </w:r>
          </w:p>
        </w:tc>
        <w:tc>
          <w:tcPr>
            <w:tcW w:w="3697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F CCGCAACAGGCGTTTTGCAA</w:t>
            </w:r>
          </w:p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R TCACTTCTCTTGATGCAGGC</w:t>
            </w:r>
          </w:p>
        </w:tc>
        <w:tc>
          <w:tcPr>
            <w:tcW w:w="1785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NM_003255.4</w:t>
            </w:r>
          </w:p>
        </w:tc>
        <w:tc>
          <w:tcPr>
            <w:tcW w:w="979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1238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5F4486" w:rsidRPr="005F4486" w:rsidTr="00663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097E21" w:rsidRPr="005F4486" w:rsidRDefault="00097E21" w:rsidP="00663958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TIMP-3</w:t>
            </w:r>
          </w:p>
        </w:tc>
        <w:tc>
          <w:tcPr>
            <w:tcW w:w="3697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F TTCTGCAACTCCGACATCGT</w:t>
            </w:r>
          </w:p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R ATGCAGGCGTAGTGTTTGGA</w:t>
            </w:r>
          </w:p>
        </w:tc>
        <w:tc>
          <w:tcPr>
            <w:tcW w:w="1785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NM_000362.4</w:t>
            </w:r>
          </w:p>
        </w:tc>
        <w:tc>
          <w:tcPr>
            <w:tcW w:w="979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1238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5F4486" w:rsidRPr="005F4486" w:rsidTr="00663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097E21" w:rsidRPr="005F4486" w:rsidRDefault="00097E21" w:rsidP="00663958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WIST1</w:t>
            </w:r>
          </w:p>
        </w:tc>
        <w:tc>
          <w:tcPr>
            <w:tcW w:w="3697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F GTCCGCAGTCTTACGAGGAG</w:t>
            </w:r>
          </w:p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R CCAGCTTGAGGGTCTGAATC</w:t>
            </w:r>
          </w:p>
        </w:tc>
        <w:tc>
          <w:tcPr>
            <w:tcW w:w="1785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NM_000474.3</w:t>
            </w:r>
          </w:p>
        </w:tc>
        <w:tc>
          <w:tcPr>
            <w:tcW w:w="979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238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5F4486" w:rsidRPr="005F4486" w:rsidTr="00663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097E21" w:rsidRPr="005F4486" w:rsidRDefault="00097E21" w:rsidP="00663958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VIM</w:t>
            </w:r>
          </w:p>
        </w:tc>
        <w:tc>
          <w:tcPr>
            <w:tcW w:w="3697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F CCTACAGGAAGCTGCTGGAA</w:t>
            </w:r>
          </w:p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R GGTCATCGTGATGCTGAGAA</w:t>
            </w:r>
          </w:p>
        </w:tc>
        <w:tc>
          <w:tcPr>
            <w:tcW w:w="1785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NM_003380.3</w:t>
            </w:r>
          </w:p>
        </w:tc>
        <w:tc>
          <w:tcPr>
            <w:tcW w:w="979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238" w:type="dxa"/>
          </w:tcPr>
          <w:p w:rsidR="00097E21" w:rsidRPr="005F4486" w:rsidRDefault="00097E21" w:rsidP="0066395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48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</w:tbl>
    <w:p w:rsidR="00097E21" w:rsidRPr="005F4486" w:rsidRDefault="00097E21" w:rsidP="00097E21">
      <w:pPr>
        <w:rPr>
          <w:rFonts w:ascii="Times New Roman" w:hAnsi="Times New Roman" w:cs="Times New Roman"/>
          <w:sz w:val="24"/>
          <w:szCs w:val="24"/>
        </w:rPr>
      </w:pPr>
    </w:p>
    <w:p w:rsidR="00097E21" w:rsidRPr="005F4486" w:rsidRDefault="00097E21">
      <w:pPr>
        <w:rPr>
          <w:rFonts w:ascii="Times New Roman" w:hAnsi="Times New Roman" w:cs="Times New Roman"/>
        </w:rPr>
      </w:pPr>
    </w:p>
    <w:sectPr w:rsidR="00097E21" w:rsidRPr="005F44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E21"/>
    <w:rsid w:val="00045D6F"/>
    <w:rsid w:val="000964FE"/>
    <w:rsid w:val="00097E21"/>
    <w:rsid w:val="000D5275"/>
    <w:rsid w:val="001069F0"/>
    <w:rsid w:val="00107D58"/>
    <w:rsid w:val="00120F3F"/>
    <w:rsid w:val="001604D8"/>
    <w:rsid w:val="001804AE"/>
    <w:rsid w:val="00184DF0"/>
    <w:rsid w:val="001979C8"/>
    <w:rsid w:val="001A23A6"/>
    <w:rsid w:val="001D4BB3"/>
    <w:rsid w:val="001F6C45"/>
    <w:rsid w:val="002148F8"/>
    <w:rsid w:val="002373A2"/>
    <w:rsid w:val="002432EC"/>
    <w:rsid w:val="002A39BD"/>
    <w:rsid w:val="002E6C10"/>
    <w:rsid w:val="003031CF"/>
    <w:rsid w:val="003476C3"/>
    <w:rsid w:val="003A0DC2"/>
    <w:rsid w:val="003A6C28"/>
    <w:rsid w:val="003D3934"/>
    <w:rsid w:val="003F23C8"/>
    <w:rsid w:val="00402681"/>
    <w:rsid w:val="00410EE1"/>
    <w:rsid w:val="004143A2"/>
    <w:rsid w:val="00427220"/>
    <w:rsid w:val="004B6A48"/>
    <w:rsid w:val="004C753F"/>
    <w:rsid w:val="004E6BD8"/>
    <w:rsid w:val="004E6E1E"/>
    <w:rsid w:val="00504A7E"/>
    <w:rsid w:val="005907D1"/>
    <w:rsid w:val="00593D47"/>
    <w:rsid w:val="00594BE7"/>
    <w:rsid w:val="005C5816"/>
    <w:rsid w:val="005E208F"/>
    <w:rsid w:val="005F4486"/>
    <w:rsid w:val="00627455"/>
    <w:rsid w:val="00642B4F"/>
    <w:rsid w:val="00677D4C"/>
    <w:rsid w:val="00696939"/>
    <w:rsid w:val="006F1F21"/>
    <w:rsid w:val="006F2765"/>
    <w:rsid w:val="00701DB2"/>
    <w:rsid w:val="0072124C"/>
    <w:rsid w:val="00731262"/>
    <w:rsid w:val="00735CBC"/>
    <w:rsid w:val="00746435"/>
    <w:rsid w:val="007533F6"/>
    <w:rsid w:val="00754C10"/>
    <w:rsid w:val="007559B9"/>
    <w:rsid w:val="00797072"/>
    <w:rsid w:val="007A0CEB"/>
    <w:rsid w:val="007B1947"/>
    <w:rsid w:val="007C5891"/>
    <w:rsid w:val="008209F5"/>
    <w:rsid w:val="00842580"/>
    <w:rsid w:val="00843DDF"/>
    <w:rsid w:val="008801E2"/>
    <w:rsid w:val="00881E87"/>
    <w:rsid w:val="008B4C6E"/>
    <w:rsid w:val="008C354B"/>
    <w:rsid w:val="00901784"/>
    <w:rsid w:val="00902F20"/>
    <w:rsid w:val="00906C2F"/>
    <w:rsid w:val="00935BAC"/>
    <w:rsid w:val="00937824"/>
    <w:rsid w:val="00A032BF"/>
    <w:rsid w:val="00A824D6"/>
    <w:rsid w:val="00AA00D3"/>
    <w:rsid w:val="00B020FD"/>
    <w:rsid w:val="00B056E8"/>
    <w:rsid w:val="00B17D4B"/>
    <w:rsid w:val="00B23D40"/>
    <w:rsid w:val="00B615A1"/>
    <w:rsid w:val="00BA3033"/>
    <w:rsid w:val="00BB2BB1"/>
    <w:rsid w:val="00BB3EC8"/>
    <w:rsid w:val="00BC629B"/>
    <w:rsid w:val="00BD603F"/>
    <w:rsid w:val="00BE2EB3"/>
    <w:rsid w:val="00BE4418"/>
    <w:rsid w:val="00C77D93"/>
    <w:rsid w:val="00CF470D"/>
    <w:rsid w:val="00D033D8"/>
    <w:rsid w:val="00D1157F"/>
    <w:rsid w:val="00D2064A"/>
    <w:rsid w:val="00D24C74"/>
    <w:rsid w:val="00D331A3"/>
    <w:rsid w:val="00DB4AC2"/>
    <w:rsid w:val="00DC5166"/>
    <w:rsid w:val="00ED74EA"/>
    <w:rsid w:val="00F63E33"/>
    <w:rsid w:val="00F73B6C"/>
    <w:rsid w:val="00F85DE3"/>
    <w:rsid w:val="00FA1832"/>
    <w:rsid w:val="00FB1A58"/>
    <w:rsid w:val="00FB484B"/>
    <w:rsid w:val="00FB633E"/>
    <w:rsid w:val="00FE04F2"/>
    <w:rsid w:val="00FF0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740C85-6428-4F27-BC35-A285388F7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">
    <w:name w:val="List Table 4"/>
    <w:basedOn w:val="TableNormal"/>
    <w:uiPriority w:val="49"/>
    <w:rsid w:val="00097E21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646</Words>
  <Characters>3688</Characters>
  <Application>Microsoft Office Word</Application>
  <DocSecurity>0</DocSecurity>
  <Lines>30</Lines>
  <Paragraphs>8</Paragraphs>
  <ScaleCrop>false</ScaleCrop>
  <Company/>
  <LinksUpToDate>false</LinksUpToDate>
  <CharactersWithSpaces>4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</dc:creator>
  <cp:keywords/>
  <dc:description/>
  <cp:lastModifiedBy>Jini Mol</cp:lastModifiedBy>
  <cp:revision>2</cp:revision>
  <dcterms:created xsi:type="dcterms:W3CDTF">2022-12-22T09:33:00Z</dcterms:created>
  <dcterms:modified xsi:type="dcterms:W3CDTF">2022-12-22T10:00:00Z</dcterms:modified>
</cp:coreProperties>
</file>